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FA626" w14:textId="6614BC77" w:rsidR="00EB3A92" w:rsidRDefault="00834AEA" w:rsidP="00834AEA">
      <w:pPr>
        <w:spacing w:line="360" w:lineRule="auto"/>
        <w:rPr>
          <w:lang w:val="en-US"/>
        </w:rPr>
      </w:pPr>
      <w:r w:rsidRPr="00834AEA">
        <w:rPr>
          <w:b/>
          <w:bCs/>
          <w:lang w:val="en-US"/>
        </w:rPr>
        <w:t>Manuscript ‘</w:t>
      </w:r>
      <w:r>
        <w:rPr>
          <w:lang w:val="en-US"/>
        </w:rPr>
        <w:t>Factors influencing the intention of patients with inflammatory rheumatic diseases to use a digital human to retrieve medication-related information: a qualitative study</w:t>
      </w:r>
      <w:r>
        <w:rPr>
          <w:lang w:val="en-US"/>
        </w:rPr>
        <w:t>’</w:t>
      </w:r>
    </w:p>
    <w:p w14:paraId="4110FBDC" w14:textId="6D84A14C" w:rsidR="00834AEA" w:rsidRDefault="00834AEA" w:rsidP="00834AEA">
      <w:pPr>
        <w:spacing w:line="360" w:lineRule="auto"/>
        <w:rPr>
          <w:lang w:val="en-US"/>
        </w:rPr>
      </w:pPr>
      <w:r>
        <w:rPr>
          <w:lang w:val="en-US"/>
        </w:rPr>
        <w:t>Supplementary materials 1</w:t>
      </w:r>
    </w:p>
    <w:p w14:paraId="2A7ECD25" w14:textId="77777777" w:rsidR="00FF4A19" w:rsidRDefault="00FF4A19" w:rsidP="00834AEA">
      <w:pPr>
        <w:spacing w:line="360" w:lineRule="auto"/>
        <w:rPr>
          <w:b/>
          <w:bCs/>
          <w:lang w:val="en-US"/>
        </w:rPr>
      </w:pPr>
    </w:p>
    <w:p w14:paraId="3D122780" w14:textId="3F11D756" w:rsidR="00400034" w:rsidRDefault="00400034" w:rsidP="00834AEA">
      <w:pPr>
        <w:spacing w:line="360" w:lineRule="auto"/>
        <w:rPr>
          <w:lang w:val="en-US"/>
        </w:rPr>
      </w:pPr>
      <w:r>
        <w:rPr>
          <w:b/>
          <w:bCs/>
          <w:lang w:val="en-US"/>
        </w:rPr>
        <w:t xml:space="preserve">Preparatory </w:t>
      </w:r>
      <w:r w:rsidR="003C1203">
        <w:rPr>
          <w:b/>
          <w:bCs/>
          <w:lang w:val="en-US"/>
        </w:rPr>
        <w:t>questions</w:t>
      </w:r>
    </w:p>
    <w:p w14:paraId="2BD86CAE" w14:textId="07B385FD" w:rsidR="00400034" w:rsidRDefault="003C1203" w:rsidP="003C1203">
      <w:pPr>
        <w:pStyle w:val="Lijstalinea"/>
        <w:numPr>
          <w:ilvl w:val="0"/>
          <w:numId w:val="3"/>
        </w:numPr>
        <w:spacing w:line="360" w:lineRule="auto"/>
        <w:rPr>
          <w:lang w:val="en-US"/>
        </w:rPr>
      </w:pPr>
      <w:r>
        <w:rPr>
          <w:lang w:val="en-US"/>
        </w:rPr>
        <w:t>How would you rate the digital human after completing the preparatory exercises on a scale from 1 to 10?</w:t>
      </w:r>
    </w:p>
    <w:p w14:paraId="4F8C822A" w14:textId="5E545122" w:rsidR="003C1203" w:rsidRDefault="003C1203" w:rsidP="003C1203">
      <w:pPr>
        <w:pStyle w:val="Lijstalinea"/>
        <w:numPr>
          <w:ilvl w:val="0"/>
          <w:numId w:val="3"/>
        </w:numPr>
        <w:spacing w:line="360" w:lineRule="auto"/>
        <w:rPr>
          <w:lang w:val="en-US"/>
        </w:rPr>
      </w:pPr>
      <w:r>
        <w:rPr>
          <w:lang w:val="en-US"/>
        </w:rPr>
        <w:t xml:space="preserve">What are the </w:t>
      </w:r>
      <w:r w:rsidR="00F90556">
        <w:rPr>
          <w:lang w:val="en-US"/>
        </w:rPr>
        <w:t>digital human’s most important advantages?</w:t>
      </w:r>
    </w:p>
    <w:p w14:paraId="5A2C64F8" w14:textId="4BE86F30" w:rsidR="00F90556" w:rsidRPr="003C1203" w:rsidRDefault="00F90556" w:rsidP="003C1203">
      <w:pPr>
        <w:pStyle w:val="Lijstalinea"/>
        <w:numPr>
          <w:ilvl w:val="0"/>
          <w:numId w:val="3"/>
        </w:numPr>
        <w:spacing w:line="360" w:lineRule="auto"/>
        <w:rPr>
          <w:lang w:val="en-US"/>
        </w:rPr>
      </w:pPr>
      <w:r>
        <w:rPr>
          <w:lang w:val="en-US"/>
        </w:rPr>
        <w:t>What are the digital human’s most important disadvantages?</w:t>
      </w:r>
    </w:p>
    <w:p w14:paraId="2C2C6B01" w14:textId="77777777" w:rsidR="00FF4A19" w:rsidRDefault="00FF4A19" w:rsidP="00834AEA">
      <w:pPr>
        <w:spacing w:line="360" w:lineRule="auto"/>
        <w:rPr>
          <w:b/>
          <w:bCs/>
          <w:lang w:val="en-US"/>
        </w:rPr>
      </w:pPr>
    </w:p>
    <w:p w14:paraId="1491CD2A" w14:textId="6418F2ED" w:rsidR="00834AEA" w:rsidRDefault="00400034" w:rsidP="00834AEA">
      <w:pPr>
        <w:spacing w:line="360" w:lineRule="auto"/>
        <w:rPr>
          <w:lang w:val="en-US"/>
        </w:rPr>
      </w:pPr>
      <w:r>
        <w:rPr>
          <w:b/>
          <w:bCs/>
          <w:lang w:val="en-US"/>
        </w:rPr>
        <w:t>Focus group topic guide</w:t>
      </w:r>
    </w:p>
    <w:p w14:paraId="4C059FFE" w14:textId="74DC55C0" w:rsidR="00400034" w:rsidRDefault="00FF4A19" w:rsidP="00BB6A0B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Discuss</w:t>
      </w:r>
      <w:r w:rsidR="00B61E5E">
        <w:rPr>
          <w:lang w:val="en-US"/>
        </w:rPr>
        <w:t xml:space="preserve"> preparatory questions</w:t>
      </w:r>
    </w:p>
    <w:p w14:paraId="2EDD7B9E" w14:textId="77777777" w:rsidR="00FF4A19" w:rsidRDefault="00FF4A19" w:rsidP="00FF4A19">
      <w:pPr>
        <w:pStyle w:val="Lijstalinea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How would you rate the digital human after completing the preparatory exercises on a scale from 1 to 10?</w:t>
      </w:r>
    </w:p>
    <w:p w14:paraId="01DC2D40" w14:textId="77777777" w:rsidR="00FF4A19" w:rsidRDefault="00FF4A19" w:rsidP="00FF4A19">
      <w:pPr>
        <w:pStyle w:val="Lijstalinea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What are the digital human’s most important advantages?</w:t>
      </w:r>
    </w:p>
    <w:p w14:paraId="446D442E" w14:textId="5135BA3D" w:rsidR="00FF4A19" w:rsidRPr="00FF4A19" w:rsidRDefault="00FF4A19" w:rsidP="00FF4A19">
      <w:pPr>
        <w:pStyle w:val="Lijstalinea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What are the digital human’s most important disadvantages?</w:t>
      </w:r>
    </w:p>
    <w:p w14:paraId="401B89EF" w14:textId="4DDD25C1" w:rsidR="00B61E5E" w:rsidRDefault="00B61E5E" w:rsidP="00BB6A0B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Appropriateness</w:t>
      </w:r>
      <w:r w:rsidR="00E678A3">
        <w:rPr>
          <w:lang w:val="en-US"/>
        </w:rPr>
        <w:t xml:space="preserve"> and acceptability</w:t>
      </w:r>
      <w:r>
        <w:rPr>
          <w:lang w:val="en-US"/>
        </w:rPr>
        <w:t xml:space="preserve"> of the digital human</w:t>
      </w:r>
    </w:p>
    <w:p w14:paraId="27C2A374" w14:textId="323F2909" w:rsidR="00B61E5E" w:rsidRDefault="00772BD3" w:rsidP="00B61E5E">
      <w:pPr>
        <w:pStyle w:val="Lijstalinea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To what degree do you think the digital human is an appropriate way to resolve medication-related questions?</w:t>
      </w:r>
    </w:p>
    <w:p w14:paraId="3307459E" w14:textId="5B3A6151" w:rsidR="00772BD3" w:rsidRDefault="00772BD3" w:rsidP="00B61E5E">
      <w:pPr>
        <w:pStyle w:val="Lijstalinea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To what degree would you use the digital human to resolve medication-related questions?</w:t>
      </w:r>
    </w:p>
    <w:p w14:paraId="44B8A27B" w14:textId="12CE7B7A" w:rsidR="00772BD3" w:rsidRDefault="002244AB" w:rsidP="00772BD3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Ease of use of the digital human </w:t>
      </w:r>
    </w:p>
    <w:p w14:paraId="0E4C4717" w14:textId="3C20412E" w:rsidR="00BA324A" w:rsidRDefault="00BA324A" w:rsidP="00BA324A">
      <w:pPr>
        <w:pStyle w:val="Lijstalinea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To what degree do you think you are able to successfully use the digital human to resolve medication-related questions?</w:t>
      </w:r>
    </w:p>
    <w:p w14:paraId="6B6D4477" w14:textId="4A7586FC" w:rsidR="00BA324A" w:rsidRDefault="00BA324A" w:rsidP="00BA324A">
      <w:pPr>
        <w:pStyle w:val="Lijstalinea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When comparing the digital human to other </w:t>
      </w:r>
      <w:r w:rsidR="00A207CA">
        <w:rPr>
          <w:lang w:val="en-US"/>
        </w:rPr>
        <w:t>ways one can resolve medication-related questions, what are reasons you would or would not use the digital human to resolve medication-related questions?</w:t>
      </w:r>
    </w:p>
    <w:p w14:paraId="3277185B" w14:textId="2CB2ABA5" w:rsidR="00A207CA" w:rsidRDefault="00A207CA" w:rsidP="00BA324A">
      <w:pPr>
        <w:pStyle w:val="Lijstalinea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How can we facilitate </w:t>
      </w:r>
      <w:r w:rsidR="00862630">
        <w:rPr>
          <w:lang w:val="en-US"/>
        </w:rPr>
        <w:t xml:space="preserve">patients to use the digital human for resolving medication-related questions, and </w:t>
      </w:r>
      <w:r w:rsidR="00A11DCE">
        <w:rPr>
          <w:lang w:val="en-US"/>
        </w:rPr>
        <w:t xml:space="preserve">ensure </w:t>
      </w:r>
      <w:r w:rsidR="009B53D4">
        <w:rPr>
          <w:lang w:val="en-US"/>
        </w:rPr>
        <w:t>future use?</w:t>
      </w:r>
    </w:p>
    <w:p w14:paraId="1E9831F2" w14:textId="4E10EDDF" w:rsidR="009B53D4" w:rsidRDefault="00766A51" w:rsidP="00F83C94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Possible value of the digital human</w:t>
      </w:r>
    </w:p>
    <w:p w14:paraId="45DCBA0A" w14:textId="4E6A36E1" w:rsidR="00766A51" w:rsidRPr="00FF4A19" w:rsidRDefault="00766A51" w:rsidP="00766A51">
      <w:pPr>
        <w:pStyle w:val="Lijstalinea"/>
        <w:numPr>
          <w:ilvl w:val="1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What added benefit do you believe the digital human can have for healthcare?</w:t>
      </w:r>
    </w:p>
    <w:sectPr w:rsidR="00766A51" w:rsidRPr="00FF4A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7B51D1"/>
    <w:multiLevelType w:val="hybridMultilevel"/>
    <w:tmpl w:val="348428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49212A"/>
    <w:multiLevelType w:val="hybridMultilevel"/>
    <w:tmpl w:val="77B603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6B63EB"/>
    <w:multiLevelType w:val="hybridMultilevel"/>
    <w:tmpl w:val="8C1A49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6299215">
    <w:abstractNumId w:val="0"/>
  </w:num>
  <w:num w:numId="2" w16cid:durableId="1527861815">
    <w:abstractNumId w:val="1"/>
  </w:num>
  <w:num w:numId="3" w16cid:durableId="10230928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19C"/>
    <w:rsid w:val="0015019C"/>
    <w:rsid w:val="002244AB"/>
    <w:rsid w:val="002F4B6D"/>
    <w:rsid w:val="003C1203"/>
    <w:rsid w:val="00400034"/>
    <w:rsid w:val="00766A51"/>
    <w:rsid w:val="00772BD3"/>
    <w:rsid w:val="00834AEA"/>
    <w:rsid w:val="00862630"/>
    <w:rsid w:val="008C294E"/>
    <w:rsid w:val="009B53D4"/>
    <w:rsid w:val="00A11DCE"/>
    <w:rsid w:val="00A207CA"/>
    <w:rsid w:val="00B61E5E"/>
    <w:rsid w:val="00BA324A"/>
    <w:rsid w:val="00BB6A0B"/>
    <w:rsid w:val="00D23774"/>
    <w:rsid w:val="00E678A3"/>
    <w:rsid w:val="00EB3A92"/>
    <w:rsid w:val="00EB4089"/>
    <w:rsid w:val="00EE3609"/>
    <w:rsid w:val="00F83C94"/>
    <w:rsid w:val="00F90556"/>
    <w:rsid w:val="00FF4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E3B85"/>
  <w15:chartTrackingRefBased/>
  <w15:docId w15:val="{4F024D4C-A845-4C19-B93B-57B883ACB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34AEA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B6A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0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gens, Lex</dc:creator>
  <cp:keywords/>
  <dc:description/>
  <cp:lastModifiedBy>Haegens, Lex</cp:lastModifiedBy>
  <cp:revision>20</cp:revision>
  <dcterms:created xsi:type="dcterms:W3CDTF">2024-02-23T15:36:00Z</dcterms:created>
  <dcterms:modified xsi:type="dcterms:W3CDTF">2024-02-23T15:48:00Z</dcterms:modified>
</cp:coreProperties>
</file>